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0D48" w:rsidRDefault="00BC0D48" w:rsidP="00BC0D48">
      <w:pPr>
        <w:spacing w:line="480" w:lineRule="auto"/>
        <w:rPr>
          <w:lang w:val="en-GB"/>
        </w:rPr>
      </w:pPr>
      <w:bookmarkStart w:id="0" w:name="_GoBack"/>
      <w:bookmarkEnd w:id="0"/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3578"/>
        <w:gridCol w:w="1418"/>
        <w:gridCol w:w="3827"/>
        <w:gridCol w:w="851"/>
        <w:gridCol w:w="567"/>
        <w:gridCol w:w="850"/>
        <w:gridCol w:w="1383"/>
      </w:tblGrid>
      <w:tr w:rsidR="00BC0D48" w:rsidRPr="00D42A39" w:rsidTr="007A464F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C0D48" w:rsidRPr="00D42A39" w:rsidRDefault="00BC0D48" w:rsidP="007A464F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D42A39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 xml:space="preserve">H. </w:t>
            </w:r>
            <w:proofErr w:type="spellStart"/>
            <w:r w:rsidRPr="00D42A39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>heilmannii</w:t>
            </w:r>
            <w:proofErr w:type="spellEnd"/>
            <w:r w:rsidRPr="00D42A39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D42A39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enID</w:t>
            </w:r>
            <w:proofErr w:type="spellEnd"/>
          </w:p>
        </w:tc>
        <w:tc>
          <w:tcPr>
            <w:tcW w:w="3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C0D48" w:rsidRPr="00D42A39" w:rsidRDefault="00BC0D48" w:rsidP="007A464F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D42A39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escriptio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C0D48" w:rsidRPr="00D42A39" w:rsidRDefault="00BC0D48" w:rsidP="007A464F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D42A39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>H. suis</w:t>
            </w:r>
            <w:r w:rsidRPr="00D42A39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D42A39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enID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C0D48" w:rsidRPr="00D42A39" w:rsidRDefault="00BC0D48" w:rsidP="007A464F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D42A39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escript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C0D48" w:rsidRPr="00D42A39" w:rsidRDefault="00BC0D48" w:rsidP="007A464F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D42A39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E-</w:t>
            </w:r>
            <w:proofErr w:type="spellStart"/>
            <w:r w:rsidRPr="00D42A39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valu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C0D48" w:rsidRPr="00D42A39" w:rsidRDefault="00BC0D48" w:rsidP="007A464F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D42A39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ap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C0D48" w:rsidRPr="00D42A39" w:rsidRDefault="00BC0D48" w:rsidP="007A464F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D42A39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D42A39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identity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C0D48" w:rsidRPr="00D42A39" w:rsidRDefault="00BC0D48" w:rsidP="007A464F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D42A39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D42A39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positive</w:t>
            </w:r>
            <w:proofErr w:type="spellEnd"/>
            <w:r w:rsidRPr="00D42A39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 match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D42A39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D42A39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017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conserved hypothetical protein with DUF394 doma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28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9.0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5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049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eplicativ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DNA helic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21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eplicativ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DNA helic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08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Ferrous iron transport protein 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36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Ferrous iron transport protein 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7.1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4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193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eryl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-tRNA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ynthet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09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Serine--tRNA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lig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.7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1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198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secreted protein involved in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flagellar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moti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08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META domain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4E-1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1.6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7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2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00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elicobacter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outer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mbran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E-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9.3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8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3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Acriflavin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resistance protein / Multidrug efflux system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CmeDE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01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Multidrug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esistanc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dt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9E-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2.3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9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303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utativ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THIOREDOX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25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hioredox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4E-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3.6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8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402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conserved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93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R.Pab1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estriction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endonucle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E-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6.0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419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Dihydrofolat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ynth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86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ifunctional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ol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2E-1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4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488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12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alate-2H(+)/Na(+)-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lactat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ntiport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6.6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00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511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ATP-dependent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Clp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protease ATP-binding subunit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ClpX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20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ATP-dependent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Clp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protease ATP-binding subunit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ClpX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6.8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528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ranscription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ntitermination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Nus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22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1E-1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0.8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1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6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robable outer membrane component of multidrug efflux pum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01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Outer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mbran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efflux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4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64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disulphid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isom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13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E-1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6.5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5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662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Membrane proteins related to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metalloendopeptidas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53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urein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DD-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endopeptidas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p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676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cetophenon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carboxylase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ubunit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Apc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42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cetophenon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carboxylase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lpha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ubuni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9E-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3.0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9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683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lagellar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ssembly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factor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liW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41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lagellar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ssembly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factor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liW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6E-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5.0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3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696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76597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RNA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polymerase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sigma factor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Rpo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40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76597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RNA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polymerase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sigma factor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Rpo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.0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8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704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Urease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eta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ubuni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39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Ureas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ubunit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e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5.7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4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710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Ureas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ccessory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Ure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39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Ureas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ccessory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Ure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8E-1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0.0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4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953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ranscription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ermination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factor Rh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00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6.0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956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errochelatas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,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ohem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erro-ly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00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errochelat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E-1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0.4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4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971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thionyl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-tRNA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ormyltransfer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89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thionyl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-tRNA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ormyltransfer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8E-1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8.6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2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973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ATP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ynthas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B' cha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89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ATP synthase subunit b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,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sodium ion specif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8E-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4.5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2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lastRenderedPageBreak/>
              <w:t xml:space="preserve">H. </w:t>
            </w:r>
            <w:proofErr w:type="spellStart"/>
            <w:r w:rsidRPr="00304207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>heilmannii</w:t>
            </w:r>
            <w:proofErr w:type="spellEnd"/>
            <w:r w:rsidRPr="00304207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enID</w:t>
            </w:r>
            <w:proofErr w:type="spellEnd"/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escrip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>H. suis</w:t>
            </w:r>
            <w:r w:rsidRPr="0030420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enI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proofErr w:type="spellStart"/>
            <w:r w:rsidRPr="0030420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escrip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C0D48" w:rsidRPr="00304207" w:rsidRDefault="00BC0D48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E-</w:t>
            </w:r>
            <w:proofErr w:type="spellStart"/>
            <w:r w:rsidRPr="0030420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valu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C0D48" w:rsidRPr="00304207" w:rsidRDefault="00BC0D48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ap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C0D48" w:rsidRPr="00304207" w:rsidRDefault="00BC0D48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30420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identity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C0D48" w:rsidRPr="00304207" w:rsidRDefault="00BC0D48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30420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positive</w:t>
            </w:r>
            <w:proofErr w:type="spellEnd"/>
            <w:r w:rsidRPr="0030420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 match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975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ATP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ynthas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delta cha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89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F0F1 ATP synthase subunit del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9E-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3.6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5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415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iopolymer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transport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ExbD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/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ol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67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iopolymer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transport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Exb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3E-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6.8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5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421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FIG00710144: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35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7E-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6.8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5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431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Gamma-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glutamyltranspeptid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82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Gamma-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glutamyltranspeptidas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precurs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2.9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3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462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Molybdenum cofactor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iosynthesis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oa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15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Cyclic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yranopterin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onophosphat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ynth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2.6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6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47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utativ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ransmembran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transport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41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Inner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mbran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transport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Ydh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8.8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8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522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eta-1,4-galactosyltransfer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73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Glycosyltransferase family 25 (LPS biosynthesis protei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2E-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8.8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6</w:t>
            </w:r>
          </w:p>
        </w:tc>
      </w:tr>
      <w:tr w:rsidR="00BC0D48" w:rsidRPr="00730309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0D48" w:rsidRPr="005D6DF9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D6DF9">
              <w:rPr>
                <w:sz w:val="16"/>
              </w:rPr>
              <w:t>BN341_523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0D48" w:rsidRPr="005D6DF9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D6DF9">
              <w:rPr>
                <w:sz w:val="16"/>
              </w:rPr>
              <w:t>Beta-1,4-galactosyltransfer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0D48" w:rsidRPr="005D6DF9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D6DF9">
              <w:rPr>
                <w:sz w:val="16"/>
              </w:rPr>
              <w:t>104628.16_0073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0D48" w:rsidRPr="005D6DF9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5D6DF9">
              <w:rPr>
                <w:sz w:val="16"/>
                <w:lang w:val="en-US"/>
              </w:rPr>
              <w:t>Glycosyltransferase family 25 (LPS biosynthesis protei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0D48" w:rsidRPr="00417FBC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1.63E-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0D48" w:rsidRPr="00417FBC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0D48" w:rsidRPr="00417FBC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47.3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0D48" w:rsidRPr="005D6DF9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62.45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554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56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Response regulator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rl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1E-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622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UDP-N-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cetylglucosamine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4,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-dehydrat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11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76597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UDP-N-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acetylglucosamine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4,6-dehydratase (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inverting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2.2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1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623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hosphopantothenoylcystein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decarboxyl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11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Coenzyme A biosynthesis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bifunctional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protein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CoaB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4.3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5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688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A/G-specific adenine glycosyl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73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A/G-specific adenine glycosyl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5E-1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6.3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753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SSU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S10p (S20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49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30S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S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1E-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7.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4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805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Carbon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tarvation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73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Carbon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tarvation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.9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4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827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28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DNA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gyras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ubunit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2.6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2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863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58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E-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9.9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4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0D48" w:rsidRPr="005D6DF9" w:rsidRDefault="00BC0D48" w:rsidP="007A464F">
            <w:pPr>
              <w:rPr>
                <w:rFonts w:eastAsia="Times New Roman" w:cstheme="minorHAnsi"/>
                <w:color w:val="000000"/>
                <w:sz w:val="16"/>
                <w:szCs w:val="18"/>
                <w:lang w:eastAsia="nl-BE"/>
              </w:rPr>
            </w:pPr>
            <w:r w:rsidRPr="005D6DF9">
              <w:rPr>
                <w:sz w:val="16"/>
                <w:szCs w:val="18"/>
              </w:rPr>
              <w:t>BN341_865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0D48" w:rsidRPr="005D6DF9" w:rsidRDefault="00BC0D48" w:rsidP="007A464F">
            <w:pPr>
              <w:rPr>
                <w:rFonts w:eastAsia="Times New Roman" w:cstheme="minorHAnsi"/>
                <w:color w:val="000000"/>
                <w:sz w:val="16"/>
                <w:szCs w:val="18"/>
                <w:lang w:eastAsia="nl-BE"/>
              </w:rPr>
            </w:pPr>
            <w:proofErr w:type="spellStart"/>
            <w:r w:rsidRPr="005D6DF9">
              <w:rPr>
                <w:sz w:val="16"/>
                <w:szCs w:val="18"/>
              </w:rPr>
              <w:t>hypothetical</w:t>
            </w:r>
            <w:proofErr w:type="spellEnd"/>
            <w:r w:rsidRPr="005D6DF9">
              <w:rPr>
                <w:sz w:val="16"/>
                <w:szCs w:val="18"/>
              </w:rPr>
              <w:t xml:space="preserve"> </w:t>
            </w:r>
            <w:proofErr w:type="spellStart"/>
            <w:r w:rsidRPr="005D6DF9">
              <w:rPr>
                <w:sz w:val="16"/>
                <w:szCs w:val="18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0D48" w:rsidRPr="005D6DF9" w:rsidRDefault="00BC0D48" w:rsidP="007A464F">
            <w:pPr>
              <w:rPr>
                <w:rFonts w:eastAsia="Times New Roman" w:cstheme="minorHAnsi"/>
                <w:color w:val="000000"/>
                <w:sz w:val="16"/>
                <w:szCs w:val="18"/>
                <w:lang w:eastAsia="nl-BE"/>
              </w:rPr>
            </w:pPr>
            <w:r w:rsidRPr="005D6DF9">
              <w:rPr>
                <w:sz w:val="16"/>
                <w:szCs w:val="18"/>
              </w:rPr>
              <w:t>104628.16_0158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0D48" w:rsidRPr="005D6DF9" w:rsidRDefault="00BC0D48" w:rsidP="007A464F">
            <w:pPr>
              <w:rPr>
                <w:rFonts w:eastAsia="Times New Roman" w:cstheme="minorHAnsi"/>
                <w:color w:val="000000"/>
                <w:sz w:val="16"/>
                <w:szCs w:val="18"/>
                <w:lang w:eastAsia="nl-BE"/>
              </w:rPr>
            </w:pPr>
            <w:proofErr w:type="spellStart"/>
            <w:r w:rsidRPr="005D6DF9">
              <w:rPr>
                <w:sz w:val="16"/>
                <w:szCs w:val="18"/>
              </w:rPr>
              <w:t>hypothetical</w:t>
            </w:r>
            <w:proofErr w:type="spellEnd"/>
            <w:r w:rsidRPr="005D6DF9">
              <w:rPr>
                <w:sz w:val="16"/>
                <w:szCs w:val="18"/>
              </w:rPr>
              <w:t xml:space="preserve"> </w:t>
            </w:r>
            <w:proofErr w:type="spellStart"/>
            <w:r w:rsidRPr="005D6DF9">
              <w:rPr>
                <w:sz w:val="16"/>
                <w:szCs w:val="18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0D48" w:rsidRPr="005D6DF9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8"/>
                <w:lang w:eastAsia="nl-BE"/>
              </w:rPr>
            </w:pPr>
            <w:r w:rsidRPr="005D6DF9">
              <w:rPr>
                <w:sz w:val="16"/>
                <w:szCs w:val="18"/>
              </w:rPr>
              <w:t>2</w:t>
            </w:r>
            <w:r>
              <w:rPr>
                <w:sz w:val="16"/>
                <w:szCs w:val="18"/>
              </w:rPr>
              <w:t>.</w:t>
            </w:r>
            <w:r w:rsidRPr="005D6DF9">
              <w:rPr>
                <w:sz w:val="16"/>
                <w:szCs w:val="18"/>
              </w:rPr>
              <w:t>9E-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0D48" w:rsidRPr="005D6DF9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8"/>
                <w:lang w:eastAsia="nl-BE"/>
              </w:rPr>
            </w:pPr>
            <w:r w:rsidRPr="005D6DF9">
              <w:rPr>
                <w:sz w:val="16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0D48" w:rsidRPr="005D6DF9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8"/>
                <w:lang w:eastAsia="nl-BE"/>
              </w:rPr>
            </w:pPr>
            <w:r>
              <w:rPr>
                <w:sz w:val="16"/>
                <w:szCs w:val="18"/>
              </w:rPr>
              <w:t>59.9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0D48" w:rsidRPr="005D6DF9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8"/>
                <w:lang w:eastAsia="nl-BE"/>
              </w:rPr>
            </w:pPr>
            <w:r w:rsidRPr="005D6DF9">
              <w:rPr>
                <w:sz w:val="16"/>
                <w:szCs w:val="18"/>
              </w:rPr>
              <w:t>70</w:t>
            </w:r>
            <w:r>
              <w:rPr>
                <w:sz w:val="16"/>
                <w:szCs w:val="18"/>
              </w:rPr>
              <w:t>.</w:t>
            </w:r>
            <w:r w:rsidRPr="005D6DF9">
              <w:rPr>
                <w:sz w:val="16"/>
                <w:szCs w:val="18"/>
              </w:rPr>
              <w:t>24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866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58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1E-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7.1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7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964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oldas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sA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precurs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38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Putative peptidyl-prolyl </w:t>
            </w:r>
            <w:proofErr w:type="spellStart"/>
            <w:r w:rsidRPr="00906461">
              <w:rPr>
                <w:rFonts w:eastAsia="Times New Roman" w:cstheme="minorHAnsi"/>
                <w:i/>
                <w:color w:val="000000"/>
                <w:sz w:val="16"/>
                <w:szCs w:val="16"/>
                <w:lang w:val="en-US" w:eastAsia="nl-BE"/>
              </w:rPr>
              <w:t>cis,trans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-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somerase Cbf2 precurs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3E-1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.1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6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965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Fructose-bisphosphate aldolase class 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39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ructose-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isphosphat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ldol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5.9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1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987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62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utativ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ranspos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4E-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8.5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5</w:t>
            </w:r>
          </w:p>
        </w:tc>
      </w:tr>
      <w:tr w:rsidR="00BC0D48" w:rsidRPr="00304207" w:rsidTr="007A464F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990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62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utative</w:t>
            </w:r>
            <w:proofErr w:type="spellEnd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ranspos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4E-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8.5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D48" w:rsidRPr="0030420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304207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5</w:t>
            </w:r>
          </w:p>
        </w:tc>
      </w:tr>
      <w:tr w:rsidR="00BC0D48" w:rsidRPr="00AC219F" w:rsidTr="007A464F">
        <w:trPr>
          <w:trHeight w:val="300"/>
        </w:trPr>
        <w:tc>
          <w:tcPr>
            <w:tcW w:w="152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BN341_11390</w:t>
            </w:r>
          </w:p>
        </w:tc>
        <w:tc>
          <w:tcPr>
            <w:tcW w:w="3578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hypothetical</w:t>
            </w:r>
            <w:proofErr w:type="spellEnd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827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383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</w:tr>
      <w:tr w:rsidR="00BC0D48" w:rsidRPr="00AC219F" w:rsidTr="007A464F">
        <w:trPr>
          <w:trHeight w:val="300"/>
        </w:trPr>
        <w:tc>
          <w:tcPr>
            <w:tcW w:w="15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BN341_12170</w:t>
            </w:r>
          </w:p>
        </w:tc>
        <w:tc>
          <w:tcPr>
            <w:tcW w:w="3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NA-cytosine </w:t>
            </w:r>
            <w:proofErr w:type="spellStart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</w:tr>
      <w:tr w:rsidR="00BC0D48" w:rsidRPr="00AC219F" w:rsidTr="007A464F">
        <w:trPr>
          <w:trHeight w:val="300"/>
        </w:trPr>
        <w:tc>
          <w:tcPr>
            <w:tcW w:w="15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BN341_140</w:t>
            </w:r>
          </w:p>
        </w:tc>
        <w:tc>
          <w:tcPr>
            <w:tcW w:w="3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hypothetical</w:t>
            </w:r>
            <w:proofErr w:type="spellEnd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</w:tr>
      <w:tr w:rsidR="00BC0D48" w:rsidRPr="00AC219F" w:rsidTr="007A464F">
        <w:trPr>
          <w:trHeight w:val="300"/>
        </w:trPr>
        <w:tc>
          <w:tcPr>
            <w:tcW w:w="15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BN341_14920</w:t>
            </w:r>
          </w:p>
        </w:tc>
        <w:tc>
          <w:tcPr>
            <w:tcW w:w="3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hypothetical</w:t>
            </w:r>
            <w:proofErr w:type="spellEnd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</w:tr>
      <w:tr w:rsidR="00BC0D48" w:rsidRPr="00AC219F" w:rsidTr="007A464F">
        <w:trPr>
          <w:trHeight w:val="300"/>
        </w:trPr>
        <w:tc>
          <w:tcPr>
            <w:tcW w:w="15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BN341_14970</w:t>
            </w:r>
          </w:p>
        </w:tc>
        <w:tc>
          <w:tcPr>
            <w:tcW w:w="3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hypothetical</w:t>
            </w:r>
            <w:proofErr w:type="spellEnd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</w:tr>
      <w:tr w:rsidR="00BC0D48" w:rsidRPr="00AC219F" w:rsidTr="007A464F">
        <w:trPr>
          <w:trHeight w:val="300"/>
        </w:trPr>
        <w:tc>
          <w:tcPr>
            <w:tcW w:w="15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C0D48" w:rsidRPr="00AC219F" w:rsidRDefault="00BC0D48" w:rsidP="007A46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4207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lastRenderedPageBreak/>
              <w:t xml:space="preserve">H. </w:t>
            </w:r>
            <w:proofErr w:type="spellStart"/>
            <w:r w:rsidRPr="00304207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>heilmannii</w:t>
            </w:r>
            <w:proofErr w:type="spellEnd"/>
            <w:r w:rsidRPr="00304207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enID</w:t>
            </w:r>
            <w:proofErr w:type="spellEnd"/>
          </w:p>
        </w:tc>
        <w:tc>
          <w:tcPr>
            <w:tcW w:w="3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C0D48" w:rsidRPr="00AC219F" w:rsidRDefault="00BC0D48" w:rsidP="007A46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0420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escription</w:t>
            </w:r>
            <w:proofErr w:type="spellEnd"/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>H. suis</w:t>
            </w:r>
            <w:r w:rsidRPr="0030420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0420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enID</w:t>
            </w:r>
            <w:proofErr w:type="spellEnd"/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escription</w:t>
            </w:r>
            <w:proofErr w:type="spellEnd"/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C0D48" w:rsidRPr="00AC219F" w:rsidRDefault="00BC0D48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E-</w:t>
            </w:r>
            <w:proofErr w:type="spellStart"/>
            <w:r w:rsidRPr="0030420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value</w:t>
            </w:r>
            <w:proofErr w:type="spellEnd"/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C0D48" w:rsidRPr="00AC219F" w:rsidRDefault="00BC0D48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0420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aps</w:t>
            </w:r>
            <w:proofErr w:type="spellEnd"/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C0D48" w:rsidRPr="00AC219F" w:rsidRDefault="00BC0D48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30420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identity</w:t>
            </w:r>
            <w:proofErr w:type="spellEnd"/>
          </w:p>
        </w:tc>
        <w:tc>
          <w:tcPr>
            <w:tcW w:w="1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BC0D48" w:rsidRPr="00AC219F" w:rsidRDefault="00BC0D48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0420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30420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positive</w:t>
            </w:r>
            <w:proofErr w:type="spellEnd"/>
            <w:r w:rsidRPr="0030420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 match</w:t>
            </w:r>
          </w:p>
        </w:tc>
      </w:tr>
      <w:tr w:rsidR="00BC0D48" w:rsidRPr="00AC219F" w:rsidTr="007A464F">
        <w:trPr>
          <w:trHeight w:val="300"/>
        </w:trPr>
        <w:tc>
          <w:tcPr>
            <w:tcW w:w="15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BN341_18980</w:t>
            </w:r>
          </w:p>
        </w:tc>
        <w:tc>
          <w:tcPr>
            <w:tcW w:w="3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hypothetical</w:t>
            </w:r>
            <w:proofErr w:type="spellEnd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</w:tr>
      <w:tr w:rsidR="00BC0D48" w:rsidRPr="00BF74D2" w:rsidTr="007A464F">
        <w:trPr>
          <w:trHeight w:val="300"/>
        </w:trPr>
        <w:tc>
          <w:tcPr>
            <w:tcW w:w="15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BN341_19320</w:t>
            </w:r>
          </w:p>
        </w:tc>
        <w:tc>
          <w:tcPr>
            <w:tcW w:w="3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AC219F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Homolog of </w:t>
            </w:r>
            <w:proofErr w:type="spellStart"/>
            <w:r w:rsidRPr="00AC219F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fucose</w:t>
            </w:r>
            <w:proofErr w:type="spellEnd"/>
            <w:r w:rsidRPr="00AC219F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/glucose/galactose </w:t>
            </w:r>
            <w:proofErr w:type="spellStart"/>
            <w:r w:rsidRPr="00AC219F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rmeases</w:t>
            </w:r>
            <w:proofErr w:type="spellEnd"/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1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BC0D48" w:rsidRPr="00AC219F" w:rsidTr="007A464F">
        <w:trPr>
          <w:trHeight w:val="300"/>
        </w:trPr>
        <w:tc>
          <w:tcPr>
            <w:tcW w:w="15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BN341_3880</w:t>
            </w:r>
          </w:p>
        </w:tc>
        <w:tc>
          <w:tcPr>
            <w:tcW w:w="3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proofErr w:type="spellStart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hypothetical</w:t>
            </w:r>
            <w:proofErr w:type="spellEnd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1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BC0D48" w:rsidRPr="00AC219F" w:rsidTr="007A464F">
        <w:trPr>
          <w:trHeight w:val="300"/>
        </w:trPr>
        <w:tc>
          <w:tcPr>
            <w:tcW w:w="15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BN341_4250</w:t>
            </w:r>
          </w:p>
        </w:tc>
        <w:tc>
          <w:tcPr>
            <w:tcW w:w="3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SU </w:t>
            </w:r>
            <w:proofErr w:type="spellStart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ribosomal</w:t>
            </w:r>
            <w:proofErr w:type="spellEnd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protein</w:t>
            </w:r>
            <w:proofErr w:type="spellEnd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9p (S16e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1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BC0D48" w:rsidRPr="00BF74D2" w:rsidTr="007A464F">
        <w:trPr>
          <w:trHeight w:val="300"/>
        </w:trPr>
        <w:tc>
          <w:tcPr>
            <w:tcW w:w="15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BN341_4260</w:t>
            </w:r>
          </w:p>
        </w:tc>
        <w:tc>
          <w:tcPr>
            <w:tcW w:w="3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76597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r w:rsidRPr="0076597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 xml:space="preserve">LSU </w:t>
            </w:r>
            <w:proofErr w:type="spellStart"/>
            <w:r w:rsidRPr="0076597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ribosomal</w:t>
            </w:r>
            <w:proofErr w:type="spellEnd"/>
            <w:r w:rsidRPr="0076597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76597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protein</w:t>
            </w:r>
            <w:proofErr w:type="spellEnd"/>
            <w:r w:rsidRPr="0076597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 xml:space="preserve"> L13p (L13Ae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76597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765977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76597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76597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76597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</w:p>
        </w:tc>
        <w:tc>
          <w:tcPr>
            <w:tcW w:w="1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765977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</w:p>
        </w:tc>
      </w:tr>
      <w:tr w:rsidR="00BC0D48" w:rsidRPr="00AC219F" w:rsidTr="007A464F">
        <w:trPr>
          <w:trHeight w:val="300"/>
        </w:trPr>
        <w:tc>
          <w:tcPr>
            <w:tcW w:w="15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BN341_5080</w:t>
            </w:r>
          </w:p>
        </w:tc>
        <w:tc>
          <w:tcPr>
            <w:tcW w:w="3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proofErr w:type="spellStart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hypothetical</w:t>
            </w:r>
            <w:proofErr w:type="spellEnd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1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BC0D48" w:rsidRPr="00AC219F" w:rsidTr="007A464F">
        <w:trPr>
          <w:trHeight w:val="300"/>
        </w:trPr>
        <w:tc>
          <w:tcPr>
            <w:tcW w:w="15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BN341_5240</w:t>
            </w:r>
          </w:p>
        </w:tc>
        <w:tc>
          <w:tcPr>
            <w:tcW w:w="3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Putative</w:t>
            </w:r>
            <w:proofErr w:type="spellEnd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membrane</w:t>
            </w:r>
            <w:proofErr w:type="spellEnd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protein</w:t>
            </w:r>
            <w:proofErr w:type="spellEnd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YeiH</w:t>
            </w:r>
            <w:proofErr w:type="spellEnd"/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1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BC0D48" w:rsidRPr="00AC219F" w:rsidTr="007A464F">
        <w:trPr>
          <w:trHeight w:val="300"/>
        </w:trPr>
        <w:tc>
          <w:tcPr>
            <w:tcW w:w="15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BN341_6170</w:t>
            </w:r>
          </w:p>
        </w:tc>
        <w:tc>
          <w:tcPr>
            <w:tcW w:w="35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ron(III) </w:t>
            </w:r>
            <w:proofErr w:type="spellStart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dicitrate</w:t>
            </w:r>
            <w:proofErr w:type="spellEnd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ransport </w:t>
            </w:r>
            <w:proofErr w:type="spellStart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protein</w:t>
            </w:r>
            <w:proofErr w:type="spellEnd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219F">
              <w:rPr>
                <w:rFonts w:ascii="Calibri" w:hAnsi="Calibri" w:cs="Calibri"/>
                <w:color w:val="000000"/>
                <w:sz w:val="16"/>
                <w:szCs w:val="16"/>
              </w:rPr>
              <w:t>FecA</w:t>
            </w:r>
            <w:proofErr w:type="spellEnd"/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8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1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BC0D48" w:rsidRPr="00AC219F" w:rsidRDefault="00BC0D48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</w:tbl>
    <w:p w:rsidR="00BC0D48" w:rsidRDefault="00BC0D48" w:rsidP="00BC0D48">
      <w:pPr>
        <w:rPr>
          <w:rFonts w:ascii="Calibri" w:hAnsi="Calibri"/>
          <w:lang w:val="en-GB"/>
        </w:rPr>
      </w:pPr>
    </w:p>
    <w:p w:rsidR="00B069A4" w:rsidRDefault="00BF74D2" w:rsidP="00BC0D48"/>
    <w:sectPr w:rsidR="00B069A4" w:rsidSect="00BC0D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D48"/>
    <w:rsid w:val="00522F93"/>
    <w:rsid w:val="008701D0"/>
    <w:rsid w:val="00A70916"/>
    <w:rsid w:val="00AD4BB2"/>
    <w:rsid w:val="00B054CF"/>
    <w:rsid w:val="00BA7719"/>
    <w:rsid w:val="00BC0D48"/>
    <w:rsid w:val="00BF74D2"/>
    <w:rsid w:val="00DF1E97"/>
    <w:rsid w:val="00EF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04E3E"/>
  <w15:chartTrackingRefBased/>
  <w15:docId w15:val="{182ABEBD-ABF0-4C4F-9C18-777C33C0F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7091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709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55</Words>
  <Characters>5253</Characters>
  <Application>Microsoft Office Word</Application>
  <DocSecurity>0</DocSecurity>
  <Lines>43</Lines>
  <Paragraphs>12</Paragraphs>
  <ScaleCrop>false</ScaleCrop>
  <Company>UGent</Company>
  <LinksUpToDate>false</LinksUpToDate>
  <CharactersWithSpaces>6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berlamont</dc:creator>
  <cp:keywords/>
  <dc:description/>
  <cp:lastModifiedBy>helena berlamont</cp:lastModifiedBy>
  <cp:revision>2</cp:revision>
  <dcterms:created xsi:type="dcterms:W3CDTF">2020-02-25T12:44:00Z</dcterms:created>
  <dcterms:modified xsi:type="dcterms:W3CDTF">2020-02-25T13:15:00Z</dcterms:modified>
</cp:coreProperties>
</file>